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982"/>
        <w:tblW w:w="94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1560"/>
        <w:gridCol w:w="1275"/>
        <w:gridCol w:w="1560"/>
        <w:gridCol w:w="2835"/>
      </w:tblGrid>
      <w:tr w:rsidR="000D0B2C" w:rsidRPr="006613C3" w14:paraId="44C7C52D" w14:textId="77777777" w:rsidTr="000D0B2C">
        <w:trPr>
          <w:trHeight w:val="20"/>
        </w:trPr>
        <w:tc>
          <w:tcPr>
            <w:tcW w:w="9488" w:type="dxa"/>
            <w:gridSpan w:val="5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0232" w14:textId="77777777" w:rsidR="000D0B2C" w:rsidRPr="00CC5147" w:rsidRDefault="000D0B2C" w:rsidP="000D0B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C5147">
              <w:rPr>
                <w:rFonts w:ascii="Arial" w:eastAsia="Times New Roman" w:hAnsi="Arial" w:cs="Arial"/>
                <w:color w:val="000000"/>
                <w:lang w:val="en-GB"/>
              </w:rPr>
              <w:t>Supplementary table 1: List of antibodies used for immunostaining (IF), immunohistochemistry (IHC), Fluorescent in Situ Hybridisation (</w:t>
            </w:r>
            <w:proofErr w:type="spellStart"/>
            <w:r w:rsidRPr="00CC5147">
              <w:rPr>
                <w:rFonts w:ascii="Arial" w:eastAsia="Times New Roman" w:hAnsi="Arial" w:cs="Arial"/>
                <w:color w:val="000000"/>
                <w:lang w:val="en-GB"/>
              </w:rPr>
              <w:t>RNAscope</w:t>
            </w:r>
            <w:proofErr w:type="spellEnd"/>
            <w:r w:rsidRPr="00CC5147">
              <w:rPr>
                <w:rFonts w:ascii="Arial" w:eastAsia="Times New Roman" w:hAnsi="Arial" w:cs="Arial"/>
                <w:color w:val="000000"/>
                <w:lang w:val="en-GB"/>
              </w:rPr>
              <w:t>) or for western blot (WB).</w:t>
            </w:r>
          </w:p>
          <w:p w14:paraId="62BE9785" w14:textId="77777777" w:rsidR="000D0B2C" w:rsidRPr="000D0B2C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D0B2C" w:rsidRPr="00A55428" w14:paraId="34187CBE" w14:textId="77777777" w:rsidTr="000D0B2C">
        <w:trPr>
          <w:trHeight w:val="20"/>
        </w:trPr>
        <w:tc>
          <w:tcPr>
            <w:tcW w:w="225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EB1F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55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imary antibod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D37B9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FB7D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D2BF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</w:t>
            </w:r>
            <w:r w:rsidRPr="00A55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o</w:t>
            </w:r>
            <w:proofErr w:type="spellEnd"/>
            <w:r w:rsidRPr="00A55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 n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FB9F3B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lution</w:t>
            </w:r>
            <w:r w:rsidRPr="00A554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application</w:t>
            </w:r>
          </w:p>
        </w:tc>
      </w:tr>
      <w:tr w:rsidR="000D0B2C" w:rsidRPr="00A55428" w14:paraId="2536148A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447D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F-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E437C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F97E2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768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PA00156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A8A3D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46FBBA81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A576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β-</w:t>
            </w:r>
            <w:proofErr w:type="spellStart"/>
            <w:r w:rsidRPr="00A55428">
              <w:rPr>
                <w:rFonts w:ascii="Calibri" w:hAnsi="Calibri" w:cs="Calibri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6399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EC94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5428">
              <w:rPr>
                <w:rFonts w:ascii="Calibri" w:hAnsi="Calibri" w:cs="Calibri"/>
                <w:sz w:val="20"/>
                <w:szCs w:val="20"/>
                <w:lang w:val="en-US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B751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69009-I-I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C7832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1:100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WB)</w:t>
            </w:r>
          </w:p>
        </w:tc>
      </w:tr>
      <w:tr w:rsidR="000D0B2C" w:rsidRPr="00A55428" w14:paraId="02135A11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C460" w14:textId="77777777" w:rsidR="000D0B2C" w:rsidRPr="00A55428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F0B29">
              <w:rPr>
                <w:rFonts w:ascii="Calibri" w:hAnsi="Calibri" w:cs="Calibri"/>
                <w:sz w:val="20"/>
                <w:szCs w:val="20"/>
              </w:rPr>
              <w:t>Bassoo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64BA" w14:textId="77777777" w:rsidR="000D0B2C" w:rsidRPr="00A55428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02D8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 w:hint="eastAsia"/>
                <w:sz w:val="20"/>
                <w:szCs w:val="20"/>
              </w:rPr>
              <w:t>Enz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F90E" w14:textId="77777777" w:rsidR="000D0B2C" w:rsidRPr="00A55428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/>
                <w:sz w:val="20"/>
                <w:szCs w:val="20"/>
              </w:rPr>
              <w:t>SAP7F40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146BC" w14:textId="77777777" w:rsidR="000D0B2C" w:rsidRPr="00A55428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400 (IF)</w:t>
            </w:r>
          </w:p>
        </w:tc>
      </w:tr>
      <w:tr w:rsidR="000D0B2C" w:rsidRPr="00A55428" w14:paraId="0C9987E8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2E165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/>
                <w:sz w:val="20"/>
                <w:szCs w:val="20"/>
              </w:rPr>
              <w:t>c-</w:t>
            </w:r>
            <w:proofErr w:type="spellStart"/>
            <w:r w:rsidRPr="00E53ED7">
              <w:rPr>
                <w:rFonts w:ascii="Calibri" w:hAnsi="Calibri" w:cs="Calibri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DA168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5E8B9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53ED7">
              <w:rPr>
                <w:rFonts w:ascii="Calibri" w:hAnsi="Calibri" w:cs="Calibr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DE82A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/>
                <w:sz w:val="20"/>
                <w:szCs w:val="20"/>
              </w:rPr>
              <w:t>ab20894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0368D" w14:textId="77777777" w:rsidR="000D0B2C" w:rsidRPr="00E53ED7" w:rsidRDefault="000D0B2C" w:rsidP="000D0B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E53ED7">
              <w:rPr>
                <w:rFonts w:ascii="Calibri" w:hAnsi="Calibri" w:cs="Calibri"/>
                <w:sz w:val="20"/>
                <w:szCs w:val="20"/>
              </w:rPr>
              <w:t>1:500 (IF)</w:t>
            </w:r>
          </w:p>
        </w:tc>
      </w:tr>
      <w:tr w:rsidR="000D0B2C" w:rsidRPr="00A55428" w14:paraId="4D36817A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F8A19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gram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B(</w:t>
            </w:r>
            <w:proofErr w:type="spellStart"/>
            <w:proofErr w:type="gram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1D179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DFA7C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F0D5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8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F6F1D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4D2D0697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20C46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K1/2(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DA2E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08BE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512E3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0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257BF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2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0F0A85CD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9E47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K1/2(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EF85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8EBD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C0AE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AB5BA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2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4893A6F5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CC3C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GF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ED91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Chicke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B05E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5428">
              <w:rPr>
                <w:rFonts w:ascii="Calibri" w:hAnsi="Calibri" w:cs="Calibr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ADB5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ab1397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AF55C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hAnsi="Calibri" w:cs="Calibri"/>
                <w:sz w:val="20"/>
                <w:szCs w:val="20"/>
              </w:rPr>
              <w:t>1:500</w:t>
            </w:r>
            <w:r w:rsidRPr="00A5542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55428">
              <w:rPr>
                <w:rFonts w:ascii="Calibri" w:hAnsi="Calibri" w:cs="Calibri"/>
                <w:sz w:val="20"/>
                <w:szCs w:val="20"/>
                <w:lang w:val="en-US"/>
              </w:rPr>
              <w:t>RNAscope</w:t>
            </w:r>
            <w:proofErr w:type="spellEnd"/>
            <w:r w:rsidRPr="00A5542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0D0B2C" w:rsidRPr="00A55428" w14:paraId="416E8859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8EB5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9E08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81036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2A7A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89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7A3AA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614C3C6C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1A522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r-1 b/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8EB48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7128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DC78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02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CC98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30113699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6E927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ba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B68E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BA7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3334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00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945F1A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7EA5B947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8505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FF63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6AF6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nt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8DBC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-39336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12930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, 1:100 (WB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2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HC)</w:t>
            </w:r>
          </w:p>
        </w:tc>
      </w:tr>
      <w:tr w:rsidR="000D0B2C" w:rsidRPr="00A55428" w14:paraId="5A285B75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1C46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81AF4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EC853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7EF2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s-0560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E33DC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121C28DA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97DD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Rα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190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396B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842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5-5098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0BE29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, WB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438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2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HC)</w:t>
            </w:r>
          </w:p>
        </w:tc>
      </w:tr>
      <w:tr w:rsidR="000D0B2C" w:rsidRPr="00A55428" w14:paraId="7F920BB3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F3B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Rα1 (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4FA8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59EE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A03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5-3860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93779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25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3CA0AA72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7BDD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HiP3 (Dream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165C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589C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4A17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A5-1166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429B4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25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628493AE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798E6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1A65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64784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cor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87E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CA-MAP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50A9B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5F3F4ADA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5CF8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-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55902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nea 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45D1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34FF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0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10454B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, 1:200 (</w:t>
            </w:r>
            <w:proofErr w:type="spellStart"/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NAscope</w:t>
            </w:r>
            <w:proofErr w:type="spellEnd"/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D0B2C" w:rsidRPr="00A55428" w14:paraId="3A9A1A36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769A9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D-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D3169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D921E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B3DD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272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17DF5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, 1:4000 (WB)</w:t>
            </w:r>
          </w:p>
        </w:tc>
      </w:tr>
      <w:tr w:rsidR="000D0B2C" w:rsidRPr="00A55428" w14:paraId="687E73F8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6D59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FP (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jugated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C01B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9E4E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otech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EFA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0404-AT565-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64A0EE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0D0B2C" w:rsidRPr="00A55428" w14:paraId="62688023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E30F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A9AD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8653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mad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4CB9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t>SA519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209A2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3336BD0E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8BB52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3(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7154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717A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847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38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057D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2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28D5ED17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F95C8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6(</w:t>
            </w:r>
            <w:proofErr w:type="spellStart"/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ospho</w:t>
            </w:r>
            <w:proofErr w:type="spellEnd"/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1EF60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07EC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1BE9A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5-10469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9F9EE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25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06119798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45BA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B72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310E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B06A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6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1B38A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1000 (WB)</w:t>
            </w:r>
          </w:p>
        </w:tc>
      </w:tr>
      <w:tr w:rsidR="000D0B2C" w:rsidRPr="00A55428" w14:paraId="0563A054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4941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ynaptotagmi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34CE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95C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F66B" w14:textId="77777777" w:rsidR="000D0B2C" w:rsidRPr="00073989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5 103C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A3BC4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39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37751169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A6CFD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01C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nea 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4D6ED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645AD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0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BAFD3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1C415991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9C861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ynaptophysi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905E8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478DD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792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1469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C7500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, 1:20000 (WB)</w:t>
            </w:r>
          </w:p>
        </w:tc>
      </w:tr>
      <w:tr w:rsidR="000D0B2C" w:rsidRPr="00A55428" w14:paraId="4F9C3EA8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5DDF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G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1928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nea 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FA65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DAC06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0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D6083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05671AAE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C8E4B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GLUT</w:t>
            </w: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BB63A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nea 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AA6E4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127D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3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105C4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0D0B2C" w:rsidRPr="00A55428" w14:paraId="7F4E6963" w14:textId="77777777" w:rsidTr="000D0B2C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73CF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GLUT</w:t>
            </w: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A623C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nea 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792D5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8B2C0" w14:textId="77777777" w:rsidR="000D0B2C" w:rsidRPr="000A72D4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4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E1A28" w14:textId="77777777" w:rsidR="000D0B2C" w:rsidRPr="00A55428" w:rsidRDefault="000D0B2C" w:rsidP="000D0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A554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</w:tbl>
    <w:p w14:paraId="18184F83" w14:textId="77777777" w:rsidR="00CC5147" w:rsidRPr="00CC5147" w:rsidRDefault="00CC5147" w:rsidP="00A55428">
      <w:pPr>
        <w:spacing w:before="240" w:after="240" w:line="240" w:lineRule="auto"/>
        <w:rPr>
          <w:rFonts w:ascii="Arial" w:eastAsia="Times New Roman" w:hAnsi="Arial" w:cs="Arial"/>
          <w:color w:val="000000"/>
          <w:lang w:val="en-GB"/>
        </w:rPr>
      </w:pPr>
    </w:p>
    <w:tbl>
      <w:tblPr>
        <w:tblW w:w="94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1560"/>
        <w:gridCol w:w="1275"/>
        <w:gridCol w:w="1560"/>
        <w:gridCol w:w="2835"/>
      </w:tblGrid>
      <w:tr w:rsidR="00A55428" w:rsidRPr="00A55428" w14:paraId="059D9B77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42E20" w14:textId="77777777" w:rsidR="00A55428" w:rsidRPr="000A72D4" w:rsidRDefault="00A55428" w:rsidP="00A5542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3478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condary antibod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7BD6" w14:textId="77777777" w:rsidR="00A55428" w:rsidRPr="000A72D4" w:rsidRDefault="00A55428" w:rsidP="00A5542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D7E1B" w14:textId="77777777" w:rsidR="00A55428" w:rsidRPr="000A72D4" w:rsidRDefault="00A55428" w:rsidP="00A5542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C8F2" w14:textId="77777777" w:rsidR="00A55428" w:rsidRPr="000A72D4" w:rsidRDefault="00A55428" w:rsidP="00A5542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</w:t>
            </w:r>
            <w:r w:rsidRPr="003478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o</w:t>
            </w:r>
            <w:r w:rsidRPr="003478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 nr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8BE6A" w14:textId="77777777" w:rsidR="00A55428" w:rsidRPr="003478CE" w:rsidRDefault="00A55428" w:rsidP="00A554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lution</w:t>
            </w:r>
            <w:r w:rsidRPr="003478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application)</w:t>
            </w:r>
          </w:p>
        </w:tc>
      </w:tr>
      <w:tr w:rsidR="00A55428" w:rsidRPr="00A55428" w14:paraId="434EC2C6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C521" w14:textId="77777777" w:rsidR="00A55428" w:rsidRPr="000A72D4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chicken AF 4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42C7F" w14:textId="12642F70" w:rsidR="00A55428" w:rsidRPr="000A72D4" w:rsidRDefault="00E53ED7" w:rsidP="00E677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BF61A" w14:textId="77777777" w:rsidR="00A55428" w:rsidRPr="000A72D4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27DA" w14:textId="77777777" w:rsidR="00A55428" w:rsidRPr="000A72D4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17567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E98F5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3478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</w:tr>
      <w:tr w:rsidR="00A55428" w:rsidRPr="00A55428" w14:paraId="485B58E7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029E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chicken AF 4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3554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8765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tiu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0A26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F598C" w14:textId="77777777" w:rsidR="00A55428" w:rsidRPr="003478CE" w:rsidRDefault="00A55428" w:rsidP="00E67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3478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IF, </w:t>
            </w:r>
            <w:proofErr w:type="spellStart"/>
            <w:r w:rsidRPr="003478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NAscope</w:t>
            </w:r>
            <w:proofErr w:type="spellEnd"/>
            <w:r w:rsidRPr="003478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53ED7" w:rsidRPr="00A55428" w14:paraId="5AE78BBB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58D6" w14:textId="38724B4D" w:rsidR="00E53ED7" w:rsidRPr="000A72D4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guinea pig AF 4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D87E" w14:textId="287CA7BE" w:rsidR="00E53ED7" w:rsidRPr="000A72D4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2FF2" w14:textId="2F9CE36D" w:rsidR="00E53ED7" w:rsidRPr="000A72D4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060C" w14:textId="55DC6D10" w:rsidR="00E53ED7" w:rsidRPr="000A72D4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107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7B780" w14:textId="5430646B" w:rsidR="00E53ED7" w:rsidRPr="000A72D4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E53ED7" w:rsidRPr="00A55428" w14:paraId="385818D5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784C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guinea pig CF 5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9E867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5ADBB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tiu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B195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7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76204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E53ED7" w:rsidRPr="00A55428" w14:paraId="6DABDC5B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7401" w14:textId="5AEFF9F2" w:rsidR="00E53ED7" w:rsidRPr="003478CE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ti-guinea pig AF 63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0EEC" w14:textId="77777777" w:rsidR="00E53ED7" w:rsidRPr="003478CE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key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554B" w14:textId="77777777" w:rsidR="00E53ED7" w:rsidRPr="003478CE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E4C0" w14:textId="77777777" w:rsidR="00E53ED7" w:rsidRPr="003478CE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110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19708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 (</w:t>
            </w:r>
            <w:proofErr w:type="spellStart"/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scope</w:t>
            </w:r>
            <w:proofErr w:type="spellEnd"/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613C3" w:rsidRPr="00A55428" w14:paraId="044B337F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F125" w14:textId="49C45C80" w:rsidR="006613C3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F 4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11AD" w14:textId="6CB635AB" w:rsidR="006613C3" w:rsidRPr="00E53ED7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EFCB" w14:textId="5D1089EF" w:rsidR="006613C3" w:rsidRPr="00E53ED7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FF56" w14:textId="1ACEB7E5" w:rsidR="006613C3" w:rsidRPr="00E53ED7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13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120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74FC0" w14:textId="73AA0E22" w:rsidR="006613C3" w:rsidRPr="00E53ED7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 (IF)</w:t>
            </w:r>
          </w:p>
        </w:tc>
      </w:tr>
      <w:tr w:rsidR="00E53ED7" w:rsidRPr="00A55428" w14:paraId="245EC15D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6FB7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F 5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7A59D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1B54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2E33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004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B1559" w14:textId="77777777" w:rsidR="00E53ED7" w:rsidRPr="00E53ED7" w:rsidRDefault="00E53ED7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6613C3" w:rsidRPr="00A55428" w14:paraId="2CE50BE4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D212" w14:textId="7BECBD31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F 64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B410" w14:textId="282B2798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29425" w14:textId="23B893FF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0A1C" w14:textId="37959864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13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157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2B6A1" w14:textId="12814EFA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 (IF)</w:t>
            </w:r>
          </w:p>
        </w:tc>
      </w:tr>
      <w:tr w:rsidR="006613C3" w:rsidRPr="00A55428" w14:paraId="0004427C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FA2B" w14:textId="2208704C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mouse AF 4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052F" w14:textId="7035488F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B371" w14:textId="7DA185F5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C7F3" w14:textId="32BCD8DB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13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120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47D36" w14:textId="17B43389" w:rsidR="006613C3" w:rsidRPr="000A72D4" w:rsidRDefault="006613C3" w:rsidP="00E53E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 (IF)</w:t>
            </w:r>
          </w:p>
        </w:tc>
      </w:tr>
      <w:tr w:rsidR="006613C3" w:rsidRPr="00A55428" w14:paraId="7C2EEB24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2856" w14:textId="1F439F9C" w:rsidR="006613C3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mouse AF 64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1AAD" w14:textId="004EDEF2" w:rsidR="006613C3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1180" w14:textId="6CCB9106" w:rsidR="006613C3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38BF" w14:textId="58878C57" w:rsidR="006613C3" w:rsidRPr="006613C3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157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62E66E" w14:textId="631FC2E4" w:rsidR="006613C3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6613C3" w:rsidRPr="00A55428" w14:paraId="71953FC5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4D11A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PI 4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6925D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9AAF0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9904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24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2E3ADE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10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IF)</w:t>
            </w:r>
          </w:p>
        </w:tc>
      </w:tr>
      <w:tr w:rsidR="006613C3" w:rsidRPr="00A55428" w14:paraId="5390F491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F2BF" w14:textId="7E762265" w:rsidR="006613C3" w:rsidRPr="000A72D4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oTag-X4 anti-Rabbit AberriorStar 58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6939" w14:textId="614D8619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6F66" w14:textId="6D023461" w:rsidR="006613C3" w:rsidRPr="000A72D4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ota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5EAB" w14:textId="6D2ED9E0" w:rsidR="006613C3" w:rsidRPr="000A72D4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2404-Ab580-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78BF5" w14:textId="23898580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 w:hint="eastAsia"/>
                <w:color w:val="000000"/>
                <w:sz w:val="20"/>
                <w:szCs w:val="20"/>
              </w:rPr>
              <w:t>1</w:t>
            </w: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500 (I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TED</w:t>
            </w: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613C3" w:rsidRPr="00A55428" w14:paraId="643D614A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6B9A" w14:textId="2AF14C2E" w:rsidR="006613C3" w:rsidRPr="00975825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luoTag-X2 anti-Mouse AberriorStar63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C1EC" w14:textId="761E4844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3F72" w14:textId="33D62C03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ota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C18C" w14:textId="4B0A2C56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1202-Ab635P-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2D620" w14:textId="3F0D37B4" w:rsidR="006613C3" w:rsidRPr="00FE4E69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4E69">
              <w:rPr>
                <w:rFonts w:ascii="Calibri" w:eastAsia="Times New Roman" w:hAnsi="Calibri" w:cs="Calibri" w:hint="eastAsia"/>
                <w:color w:val="000000"/>
                <w:sz w:val="20"/>
                <w:szCs w:val="20"/>
              </w:rPr>
              <w:t>1</w:t>
            </w: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500 (I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STED</w:t>
            </w:r>
            <w:r w:rsidRPr="00FE4E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613C3" w:rsidRPr="00A55428" w14:paraId="2B4E6E1C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62C7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29A9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092A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ctor La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891F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-20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61D4B" w14:textId="27EBEA38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30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WB), 1:200 (IHC)</w:t>
            </w:r>
          </w:p>
        </w:tc>
      </w:tr>
      <w:tr w:rsidR="006613C3" w:rsidRPr="00A55428" w14:paraId="7650785F" w14:textId="77777777" w:rsidTr="00A55428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F3EC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rabb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A293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D0F8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ctor La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A5C5" w14:textId="77777777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-10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22ACA" w14:textId="51F25C10" w:rsidR="006613C3" w:rsidRPr="00E53ED7" w:rsidRDefault="006613C3" w:rsidP="00661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:5000</w:t>
            </w:r>
            <w:r w:rsidRPr="00E53E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WB), 1:200 (IHC)</w:t>
            </w:r>
          </w:p>
        </w:tc>
      </w:tr>
    </w:tbl>
    <w:p w14:paraId="282192CC" w14:textId="2B096551" w:rsidR="000A72D4" w:rsidRDefault="000A72D4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8099A9" w14:textId="3204F6B2" w:rsidR="000A72D4" w:rsidRDefault="000A72D4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78D945" w14:textId="4E33CDEF" w:rsidR="0074389F" w:rsidRDefault="0074389F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70278F" w14:textId="4DAA7BB4" w:rsidR="0074389F" w:rsidRDefault="0074389F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5891AB" w14:textId="00D90878" w:rsidR="0074389F" w:rsidRDefault="0074389F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2691AD" w14:textId="5FAF6886" w:rsidR="0074389F" w:rsidRDefault="0074389F" w:rsidP="000A72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35C5B2" w14:textId="77777777" w:rsidR="0077362C" w:rsidRPr="00975825" w:rsidRDefault="0077362C">
      <w:pPr>
        <w:rPr>
          <w:rFonts w:ascii="Calibri" w:hAnsi="Calibri" w:cs="Calibri"/>
          <w:sz w:val="20"/>
          <w:szCs w:val="20"/>
          <w:lang w:val="en-GB"/>
        </w:rPr>
      </w:pPr>
    </w:p>
    <w:sectPr w:rsidR="0077362C" w:rsidRPr="00975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34B46" w14:textId="77777777" w:rsidR="00396DF9" w:rsidRDefault="00396DF9" w:rsidP="00CC5147">
      <w:pPr>
        <w:spacing w:after="0" w:line="240" w:lineRule="auto"/>
      </w:pPr>
      <w:r>
        <w:separator/>
      </w:r>
    </w:p>
  </w:endnote>
  <w:endnote w:type="continuationSeparator" w:id="0">
    <w:p w14:paraId="74A18670" w14:textId="77777777" w:rsidR="00396DF9" w:rsidRDefault="00396DF9" w:rsidP="00CC5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8C2A0" w14:textId="77777777" w:rsidR="00396DF9" w:rsidRDefault="00396DF9" w:rsidP="00CC5147">
      <w:pPr>
        <w:spacing w:after="0" w:line="240" w:lineRule="auto"/>
      </w:pPr>
      <w:r>
        <w:separator/>
      </w:r>
    </w:p>
  </w:footnote>
  <w:footnote w:type="continuationSeparator" w:id="0">
    <w:p w14:paraId="21FBC306" w14:textId="77777777" w:rsidR="00396DF9" w:rsidRDefault="00396DF9" w:rsidP="00CC5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2D4"/>
    <w:rsid w:val="000123E3"/>
    <w:rsid w:val="00073989"/>
    <w:rsid w:val="000A72D4"/>
    <w:rsid w:val="000A7414"/>
    <w:rsid w:val="000D0B2C"/>
    <w:rsid w:val="00262731"/>
    <w:rsid w:val="002F053A"/>
    <w:rsid w:val="003478CE"/>
    <w:rsid w:val="00396DF9"/>
    <w:rsid w:val="004178AB"/>
    <w:rsid w:val="00454DBC"/>
    <w:rsid w:val="006613C3"/>
    <w:rsid w:val="006F0B29"/>
    <w:rsid w:val="0074389F"/>
    <w:rsid w:val="0077362C"/>
    <w:rsid w:val="00975825"/>
    <w:rsid w:val="00A55428"/>
    <w:rsid w:val="00A712F2"/>
    <w:rsid w:val="00A72829"/>
    <w:rsid w:val="00C55C4C"/>
    <w:rsid w:val="00CC5147"/>
    <w:rsid w:val="00E53ED7"/>
    <w:rsid w:val="00FE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66AA9"/>
  <w15:chartTrackingRefBased/>
  <w15:docId w15:val="{2ACEAD79-067A-437F-A7AA-FC2C8011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A7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C51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5147"/>
  </w:style>
  <w:style w:type="paragraph" w:styleId="Fuzeile">
    <w:name w:val="footer"/>
    <w:basedOn w:val="Standard"/>
    <w:link w:val="FuzeileZchn"/>
    <w:uiPriority w:val="99"/>
    <w:unhideWhenUsed/>
    <w:rsid w:val="00CC51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5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3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4DDDB-2542-47C2-96A7-FFE79DF66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 Heuvel</dc:creator>
  <cp:keywords/>
  <dc:description/>
  <cp:lastModifiedBy>Florian olde Heuvel</cp:lastModifiedBy>
  <cp:revision>4</cp:revision>
  <dcterms:created xsi:type="dcterms:W3CDTF">2021-11-15T07:30:00Z</dcterms:created>
  <dcterms:modified xsi:type="dcterms:W3CDTF">2021-11-15T11:50:00Z</dcterms:modified>
</cp:coreProperties>
</file>